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28B" w:rsidRPr="0033428B" w:rsidRDefault="0033428B" w:rsidP="0033428B">
      <w:pPr>
        <w:jc w:val="center"/>
        <w:rPr>
          <w:rFonts w:ascii="Times New Roman" w:hAnsi="Times New Roman" w:cs="Times New Roman"/>
          <w:sz w:val="24"/>
          <w:szCs w:val="24"/>
        </w:rPr>
      </w:pPr>
      <w:r w:rsidRPr="00EB1BE1">
        <w:rPr>
          <w:rFonts w:ascii="Times New Roman" w:hAnsi="Times New Roman" w:cs="Times New Roman"/>
          <w:b/>
          <w:sz w:val="24"/>
          <w:szCs w:val="24"/>
        </w:rPr>
        <w:t>Table S1.</w:t>
      </w:r>
      <w:r w:rsidRPr="0033428B">
        <w:rPr>
          <w:rFonts w:ascii="Times New Roman" w:hAnsi="Times New Roman" w:cs="Times New Roman"/>
          <w:sz w:val="24"/>
          <w:szCs w:val="24"/>
        </w:rPr>
        <w:t xml:space="preserve"> Heterosis analysis of hybrids generated by the crossing of T449 </w:t>
      </w:r>
      <w:r w:rsidR="009E5C72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0" w:name="_GoBack"/>
      <w:bookmarkEnd w:id="0"/>
      <w:r w:rsidR="009E5C72">
        <w:rPr>
          <w:rFonts w:ascii="Times New Roman" w:hAnsi="Times New Roman" w:cs="Times New Roman"/>
          <w:sz w:val="24"/>
          <w:szCs w:val="24"/>
        </w:rPr>
        <w:t>neo-tetraploid rice li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0"/>
        <w:gridCol w:w="2426"/>
        <w:gridCol w:w="1970"/>
        <w:gridCol w:w="1591"/>
        <w:gridCol w:w="341"/>
        <w:gridCol w:w="326"/>
        <w:gridCol w:w="326"/>
        <w:gridCol w:w="1894"/>
        <w:gridCol w:w="2242"/>
        <w:gridCol w:w="1661"/>
        <w:gridCol w:w="341"/>
        <w:gridCol w:w="326"/>
      </w:tblGrid>
      <w:tr w:rsidR="0033428B" w:rsidRPr="0033428B" w:rsidTr="0033428B">
        <w:trPr>
          <w:trHeight w:val="270"/>
        </w:trPr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234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d parent heterosis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 parent heterosis</w:t>
            </w:r>
          </w:p>
        </w:tc>
      </w:tr>
      <w:tr w:rsidR="0033428B" w:rsidRPr="0033428B" w:rsidTr="0033428B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erage value (%)(±SD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 coefficient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tion range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erage value (%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 coefficient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tion range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3428B" w:rsidRPr="0033428B" w:rsidTr="0033428B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56~24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99~13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3428B" w:rsidRPr="0033428B" w:rsidTr="0033428B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P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~33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3.16~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3428B" w:rsidRPr="0033428B" w:rsidTr="0033428B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~5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72~-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3428B" w:rsidRPr="0033428B" w:rsidTr="0033428B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W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~8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88~4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3428B" w:rsidRPr="0033428B" w:rsidTr="0033428B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W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3~13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.49~9.9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3428B" w:rsidRPr="0033428B" w:rsidTr="0033428B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GP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3.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61~226.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.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9~106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3428B" w:rsidRPr="0033428B" w:rsidTr="0033428B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P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7~56.9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6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1~52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3428B" w:rsidRPr="0033428B" w:rsidTr="0033428B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YP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.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9.28~205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.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38~9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3428B" w:rsidRPr="0033428B" w:rsidTr="0033428B">
        <w:trPr>
          <w:trHeight w:val="270"/>
        </w:trPr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44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.63~84.1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3.12~19.1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8B" w:rsidRPr="0033428B" w:rsidRDefault="0033428B" w:rsidP="003342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428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33428B" w:rsidRPr="0033428B" w:rsidRDefault="0033428B">
      <w:pPr>
        <w:rPr>
          <w:rFonts w:ascii="Times New Roman" w:hAnsi="Times New Roman" w:cs="Times New Roman"/>
        </w:rPr>
      </w:pPr>
      <w:r w:rsidRPr="0033428B">
        <w:rPr>
          <w:rFonts w:ascii="Times New Roman" w:hAnsi="Times New Roman" w:cs="Times New Roman"/>
        </w:rPr>
        <w:t>Note: PH: Plant height; EP: Effective number of panicles per plant; GL: Grain length; GW: Grain width; KGW: 1000-grain weight; FGP: Filled grains per plant; TGP: Total grains per plant; GYP: Grain yield per plant; SS: Seed setting. +: the number of hybrids with positive heterosis; - : the number of hybrids with negative heterosis.</w:t>
      </w:r>
    </w:p>
    <w:sectPr w:rsidR="0033428B" w:rsidRPr="0033428B" w:rsidSect="0033428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007" w:rsidRDefault="000D6007" w:rsidP="0033428B">
      <w:r>
        <w:separator/>
      </w:r>
    </w:p>
  </w:endnote>
  <w:endnote w:type="continuationSeparator" w:id="0">
    <w:p w:rsidR="000D6007" w:rsidRDefault="000D6007" w:rsidP="00334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007" w:rsidRDefault="000D6007" w:rsidP="0033428B">
      <w:r>
        <w:separator/>
      </w:r>
    </w:p>
  </w:footnote>
  <w:footnote w:type="continuationSeparator" w:id="0">
    <w:p w:rsidR="000D6007" w:rsidRDefault="000D6007" w:rsidP="00334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557"/>
    <w:rsid w:val="000D6007"/>
    <w:rsid w:val="00100557"/>
    <w:rsid w:val="0033428B"/>
    <w:rsid w:val="00390E9E"/>
    <w:rsid w:val="008A066A"/>
    <w:rsid w:val="009E5C72"/>
    <w:rsid w:val="00A12486"/>
    <w:rsid w:val="00A467BE"/>
    <w:rsid w:val="00BD10B6"/>
    <w:rsid w:val="00EB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4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42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4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42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4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42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4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4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3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8</Characters>
  <Application>Microsoft Office Word</Application>
  <DocSecurity>0</DocSecurity>
  <Lines>8</Lines>
  <Paragraphs>2</Paragraphs>
  <ScaleCrop>false</ScaleCrop>
  <Company>微软中国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East-1</cp:lastModifiedBy>
  <cp:revision>5</cp:revision>
  <dcterms:created xsi:type="dcterms:W3CDTF">2019-01-10T10:39:00Z</dcterms:created>
  <dcterms:modified xsi:type="dcterms:W3CDTF">2019-01-10T14:02:00Z</dcterms:modified>
</cp:coreProperties>
</file>